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7FF0F" w14:textId="522D5A9C" w:rsidR="003227AA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  <w:r w:rsidRPr="006F140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upplement </w:t>
      </w:r>
      <w:r w:rsidR="003D39D2">
        <w:rPr>
          <w:rFonts w:eastAsiaTheme="minorEastAsia" w:hint="eastAsia"/>
          <w:b/>
          <w:bCs/>
          <w:sz w:val="22"/>
          <w:szCs w:val="22"/>
          <w:lang w:eastAsia="zh-CN"/>
        </w:rPr>
        <w:t>1</w:t>
      </w:r>
      <w:r w:rsidRPr="006F140C">
        <w:rPr>
          <w:b/>
          <w:bCs/>
          <w:sz w:val="22"/>
          <w:szCs w:val="22"/>
        </w:rPr>
        <w:t xml:space="preserve"> shows the search strategy used for the systematic </w:t>
      </w:r>
      <w:r>
        <w:rPr>
          <w:b/>
          <w:bCs/>
          <w:sz w:val="22"/>
          <w:szCs w:val="22"/>
        </w:rPr>
        <w:t>review</w:t>
      </w:r>
    </w:p>
    <w:p w14:paraId="009C9986" w14:textId="77777777" w:rsidR="006F140C" w:rsidRPr="005B6563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</w:p>
    <w:p w14:paraId="782FC8BD" w14:textId="65406595" w:rsidR="00C319C5" w:rsidRDefault="00C319C5" w:rsidP="003D39D2">
      <w:pPr>
        <w:spacing w:after="160" w:line="259" w:lineRule="auto"/>
        <w:rPr>
          <w:rFonts w:eastAsia="Calibri"/>
          <w:color w:val="auto"/>
          <w:kern w:val="0"/>
          <w:sz w:val="22"/>
          <w:szCs w:val="22"/>
          <w:lang w:val="en-US" w:eastAsia="zh-CN"/>
        </w:rPr>
      </w:pPr>
      <w:bookmarkStart w:id="0" w:name="_Hlk41147582"/>
      <w:bookmarkStart w:id="1" w:name="_Hlk41147790"/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</w:t>
      </w: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for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P</w:t>
      </w:r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ub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>M</w:t>
      </w:r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ed</w:t>
      </w:r>
    </w:p>
    <w:p w14:paraId="06B5655A" w14:textId="717CF464" w:rsidR="00C319C5" w:rsidRDefault="00C319C5" w:rsidP="003D39D2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((traditional </w:t>
      </w:r>
      <w:proofErr w:type="spellStart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chinese</w:t>
      </w:r>
      <w:proofErr w:type="spellEnd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medicine) OR (herbs)) AND ((</w:t>
      </w:r>
      <w:proofErr w:type="spellStart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hyperthermic</w:t>
      </w:r>
      <w:proofErr w:type="spellEnd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intraperitoneal </w:t>
      </w:r>
      <w:proofErr w:type="gramStart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chemotherapy[</w:t>
      </w:r>
      <w:proofErr w:type="gramEnd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Title/Abstract]) OR (peritoneal </w:t>
      </w:r>
      <w:proofErr w:type="spellStart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>hyperthermic</w:t>
      </w:r>
      <w:proofErr w:type="spellEnd"/>
      <w:r w:rsidRPr="00C319C5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perfusion chemotherapy[Title/Abstract])) AND ((malignant ascites[Title/Abstract]) OR (malignant peritoneal effusion[Title/Abstract]))</w:t>
      </w:r>
      <w:r>
        <w:rPr>
          <w:rFonts w:eastAsia="Calibri" w:hint="eastAsia"/>
          <w:color w:val="auto"/>
          <w:kern w:val="0"/>
          <w:sz w:val="22"/>
          <w:szCs w:val="22"/>
          <w:lang w:val="en-US" w:eastAsia="en-US"/>
        </w:rPr>
        <w:t>.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 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>0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literature w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>as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searched.</w:t>
      </w:r>
    </w:p>
    <w:p w14:paraId="61B8A4A6" w14:textId="77777777" w:rsidR="00C319C5" w:rsidRDefault="00C319C5" w:rsidP="003D39D2">
      <w:pPr>
        <w:spacing w:after="160" w:line="259" w:lineRule="auto"/>
        <w:rPr>
          <w:rFonts w:eastAsia="Calibri"/>
          <w:color w:val="auto"/>
          <w:kern w:val="0"/>
          <w:sz w:val="22"/>
          <w:szCs w:val="22"/>
          <w:lang w:val="en-US" w:eastAsia="en-US"/>
        </w:rPr>
      </w:pPr>
    </w:p>
    <w:p w14:paraId="78B70168" w14:textId="33F2DA81" w:rsidR="003D39D2" w:rsidRPr="003D39D2" w:rsidRDefault="00C319C5" w:rsidP="003D39D2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</w:t>
      </w: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for</w:t>
      </w:r>
      <w:r w:rsidR="003D39D2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35188" w:rsidRPr="00F35188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chrane Library</w:t>
      </w:r>
    </w:p>
    <w:p w14:paraId="75CDDFE4" w14:textId="715BDD63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ate Run: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20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/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03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/202</w:t>
      </w:r>
      <w:r w:rsidR="001A718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2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19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56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37</w:t>
      </w:r>
    </w:p>
    <w:p w14:paraId="5935B683" w14:textId="70DB366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mment: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</w:p>
    <w:p w14:paraId="7CA7B599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ID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Search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Hits</w:t>
      </w:r>
    </w:p>
    <w:p w14:paraId="48EEB202" w14:textId="61E2448B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1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</w:t>
      </w:r>
      <w:proofErr w:type="spellStart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hyperthermic</w:t>
      </w:r>
      <w:proofErr w:type="spellEnd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intraperitoneal chemotherapy) OR (peritoneal </w:t>
      </w:r>
      <w:proofErr w:type="spellStart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hyperthermic</w:t>
      </w:r>
      <w:proofErr w:type="spellEnd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perfusion chemotherapy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8610A6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                                                                  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489</w:t>
      </w:r>
    </w:p>
    <w:p w14:paraId="082FC149" w14:textId="3AF4888D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2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malignant ascites) OR (malignant peritoneal effusion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8610A6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348</w:t>
      </w:r>
    </w:p>
    <w:p w14:paraId="2B16B6BB" w14:textId="3CDC5ADC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3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(traditional </w:t>
      </w:r>
      <w:proofErr w:type="spellStart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inese</w:t>
      </w:r>
      <w:proofErr w:type="spellEnd"/>
      <w:r w:rsidR="0025415C" w:rsidRP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medicine) OR (herbs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8610A6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22202</w:t>
      </w:r>
    </w:p>
    <w:p w14:paraId="24524F0F" w14:textId="522754C0" w:rsidR="00966D7F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4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#1 AND #2 AND #3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8610A6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                                        </w:t>
      </w:r>
      <w:r w:rsidR="0025415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2</w:t>
      </w:r>
    </w:p>
    <w:p w14:paraId="6681A607" w14:textId="066513CA" w:rsid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630EF79D" w14:textId="7D3B49F4" w:rsidR="00580930" w:rsidRPr="003D39D2" w:rsidRDefault="00580930" w:rsidP="00580930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</w:t>
      </w:r>
      <w:r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</w:t>
      </w: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for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proofErr w:type="spellStart"/>
      <w:r>
        <w:rPr>
          <w:rFonts w:ascii="Times" w:eastAsiaTheme="minorEastAsia" w:hAnsi="Times" w:cs="Times"/>
          <w:kern w:val="0"/>
          <w:sz w:val="24"/>
          <w:szCs w:val="24"/>
          <w:lang w:val="en-US" w:eastAsia="en-US"/>
        </w:rPr>
        <w:t>Embase</w:t>
      </w:r>
      <w:proofErr w:type="spellEnd"/>
    </w:p>
    <w:p w14:paraId="6EB4D2D2" w14:textId="0B904CB7" w:rsidR="00580930" w:rsidRDefault="00580930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# </w:t>
      </w:r>
      <w:r w:rsidRPr="00580930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▲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Pr="00580930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检索内容</w:t>
      </w:r>
    </w:p>
    <w:p w14:paraId="2865C3A2" w14:textId="39D10FDB" w:rsidR="00580930" w:rsidRPr="00580930" w:rsidRDefault="00580930" w:rsidP="00580930">
      <w:pPr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1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</w:t>
      </w:r>
      <w:proofErr w:type="gramStart"/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</w:t>
      </w:r>
      <w:proofErr w:type="gram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traditional </w:t>
      </w:r>
      <w:proofErr w:type="spellStart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inese</w:t>
      </w:r>
      <w:proofErr w:type="spell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medicine or herbs).</w:t>
      </w:r>
      <w:proofErr w:type="spellStart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af</w:t>
      </w:r>
      <w:proofErr w:type="spell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.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   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132230</w:t>
      </w:r>
    </w:p>
    <w:p w14:paraId="153F498B" w14:textId="37F524BA" w:rsidR="00580930" w:rsidRDefault="00580930" w:rsidP="00580930">
      <w:pPr>
        <w:rPr>
          <w:rFonts w:ascii="宋体" w:eastAsia="宋体" w:hAnsi="宋体" w:cs="宋体"/>
          <w:color w:val="auto"/>
          <w:kern w:val="0"/>
          <w:sz w:val="24"/>
          <w:szCs w:val="24"/>
          <w:lang w:val="en-US" w:eastAsia="zh-CN"/>
        </w:rPr>
      </w:pPr>
    </w:p>
    <w:p w14:paraId="528EB522" w14:textId="0538DD91" w:rsidR="00580930" w:rsidRPr="00580930" w:rsidRDefault="00580930" w:rsidP="00580930">
      <w:pP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</w:pP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2  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</w:t>
      </w:r>
      <w:proofErr w:type="gramStart"/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(</w:t>
      </w:r>
      <w:proofErr w:type="spellStart"/>
      <w:proofErr w:type="gram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hyperthermic</w:t>
      </w:r>
      <w:proofErr w:type="spell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intraperitoneal chemotherapy or peritoneal </w:t>
      </w:r>
      <w:proofErr w:type="spellStart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hyperthermic</w:t>
      </w:r>
      <w:proofErr w:type="spell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perfusion chemotherapy).</w:t>
      </w:r>
      <w:proofErr w:type="spellStart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i</w:t>
      </w:r>
      <w:proofErr w:type="spell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.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                                                           2203</w:t>
      </w:r>
    </w:p>
    <w:p w14:paraId="3E283347" w14:textId="27441186" w:rsidR="00580930" w:rsidRDefault="00580930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7960F647" w14:textId="40AD990D" w:rsidR="00580930" w:rsidRDefault="00580930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3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</w:t>
      </w:r>
      <w:proofErr w:type="gramStart"/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</w:t>
      </w:r>
      <w:proofErr w:type="gramEnd"/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malignant ascites or malignant peritoneal effusion).ab.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2115</w:t>
      </w:r>
    </w:p>
    <w:p w14:paraId="5EEBC5B7" w14:textId="2AB147CF" w:rsidR="00580930" w:rsidRDefault="00580930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4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</w:t>
      </w:r>
      <w:r w:rsidRPr="00580930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1 and 2 and 3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                                 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                   0</w:t>
      </w:r>
    </w:p>
    <w:p w14:paraId="6E1C8F10" w14:textId="77777777" w:rsidR="00580930" w:rsidRDefault="00580930" w:rsidP="00B93AD7">
      <w:pPr>
        <w:spacing w:after="160" w:line="259" w:lineRule="auto"/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</w:pPr>
      <w:bookmarkStart w:id="2" w:name="_GoBack"/>
      <w:bookmarkEnd w:id="2"/>
    </w:p>
    <w:p w14:paraId="27C0CB0D" w14:textId="442AABDB" w:rsidR="003227AA" w:rsidRDefault="003227AA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Search strategy for </w:t>
      </w:r>
      <w:r w:rsidR="00C319C5" w:rsidRPr="00BB7B4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ina National Knowledge Infrastructure (CNKI)</w:t>
      </w:r>
    </w:p>
    <w:p w14:paraId="611F56EC" w14:textId="517540DE" w:rsidR="003D39D2" w:rsidRDefault="00C319C5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I=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热灌注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 AND AB=(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水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+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腔积液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) AND FT=(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医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+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药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+'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草药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')</w:t>
      </w:r>
      <w:r w:rsidR="003D39D2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. 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4F2E5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1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>08</w:t>
      </w:r>
      <w:r w:rsidR="003D39D2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literatures were searched.</w:t>
      </w:r>
      <w:bookmarkEnd w:id="0"/>
      <w:bookmarkEnd w:id="1"/>
    </w:p>
    <w:p w14:paraId="65BD9C36" w14:textId="77777777" w:rsidR="00F7148C" w:rsidRDefault="00F7148C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07DF30F9" w14:textId="4357A685" w:rsidR="00252F0B" w:rsidRPr="00C319C5" w:rsidRDefault="00252F0B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 for</w:t>
      </w:r>
      <w:r w:rsidRPr="00BB7B4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proofErr w:type="spellStart"/>
      <w:r w:rsidR="00C319C5"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Wanfang</w:t>
      </w:r>
      <w:proofErr w:type="spellEnd"/>
      <w:r w:rsidR="00C319C5"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Database</w:t>
      </w:r>
    </w:p>
    <w:p w14:paraId="144631AA" w14:textId="1A46659C" w:rsidR="001C7655" w:rsidRDefault="00C319C5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lastRenderedPageBreak/>
        <w:t>题名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(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热灌注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) and 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摘要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("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水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腔积液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") and 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全部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("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医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药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 or "</w:t>
      </w:r>
      <w:r w:rsidRPr="00C319C5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草药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</w:t>
      </w:r>
      <w:r w:rsidR="00F5690C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.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</w:t>
      </w:r>
      <w:r w:rsidRPr="00C319C5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86 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iteratures were searched.</w:t>
      </w:r>
    </w:p>
    <w:p w14:paraId="36B283F6" w14:textId="797D3D1F" w:rsidR="001528EB" w:rsidRDefault="001528EB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5137153B" w14:textId="3717DDA5" w:rsidR="001528EB" w:rsidRDefault="001528EB" w:rsidP="001528EB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Search strategy for </w:t>
      </w:r>
      <w:r w:rsidR="00775E71"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inese Scientific Journal Database (VIP)</w:t>
      </w:r>
    </w:p>
    <w:p w14:paraId="49365486" w14:textId="7A7F3266" w:rsidR="001528EB" w:rsidRDefault="00775E71" w:rsidP="001528EB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=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热灌注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* R=(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水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+ 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腔积液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* U=(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医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+ 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药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+ 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草药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</w:t>
      </w:r>
      <w:r w:rsidR="001528EB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. 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69</w:t>
      </w:r>
      <w:r w:rsidR="001528EB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literatures were searched.</w:t>
      </w:r>
    </w:p>
    <w:p w14:paraId="20ABBC41" w14:textId="77777777" w:rsidR="001A7185" w:rsidRDefault="001A7185" w:rsidP="001528EB">
      <w:pPr>
        <w:spacing w:after="160" w:line="259" w:lineRule="auto"/>
        <w:rPr>
          <w:rFonts w:eastAsia="Calibri"/>
          <w:color w:val="auto"/>
          <w:kern w:val="0"/>
          <w:sz w:val="22"/>
          <w:szCs w:val="22"/>
          <w:lang w:val="en-US" w:eastAsia="en-US"/>
        </w:rPr>
      </w:pPr>
    </w:p>
    <w:p w14:paraId="44556C3A" w14:textId="7D413E5A" w:rsidR="001528EB" w:rsidRPr="00775E71" w:rsidRDefault="001A7185" w:rsidP="001528EB">
      <w:pPr>
        <w:spacing w:after="160" w:line="259" w:lineRule="auto"/>
        <w:rPr>
          <w:rFonts w:eastAsia="Calibri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 for</w:t>
      </w:r>
      <w:r w:rsidRPr="00775E71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 </w:t>
      </w:r>
      <w:proofErr w:type="spellStart"/>
      <w:r w:rsidR="00775E71" w:rsidRPr="00775E71">
        <w:rPr>
          <w:rFonts w:eastAsia="Calibri"/>
          <w:color w:val="auto"/>
          <w:kern w:val="0"/>
          <w:sz w:val="22"/>
          <w:szCs w:val="22"/>
          <w:lang w:val="en-US" w:eastAsia="en-US"/>
        </w:rPr>
        <w:t>Sinomed</w:t>
      </w:r>
      <w:proofErr w:type="spellEnd"/>
    </w:p>
    <w:p w14:paraId="549EB669" w14:textId="1F9BA9CE" w:rsidR="001528EB" w:rsidRPr="00F5690C" w:rsidRDefault="00775E71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水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摘要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 OR 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腹腔积液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摘要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) AND 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热灌注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标题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 AND (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药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全部字段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 OR 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医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全部字段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 OR "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草药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[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全部字段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r w:rsidRPr="00775E71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智能</w:t>
      </w:r>
      <w:r w:rsidRPr="00775E71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])</w:t>
      </w:r>
      <w:r w:rsidR="001528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.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 71</w:t>
      </w:r>
      <w:r w:rsidR="001528EB" w:rsidRPr="00F5690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1528EB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iteratures were searched.</w:t>
      </w:r>
    </w:p>
    <w:sectPr w:rsidR="001528EB" w:rsidRPr="00F56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6DE8F" w14:textId="77777777" w:rsidR="0002274B" w:rsidRDefault="0002274B" w:rsidP="003D39D2">
      <w:r>
        <w:separator/>
      </w:r>
    </w:p>
  </w:endnote>
  <w:endnote w:type="continuationSeparator" w:id="0">
    <w:p w14:paraId="0BDC62C1" w14:textId="77777777" w:rsidR="0002274B" w:rsidRDefault="0002274B" w:rsidP="003D3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D4DC9" w14:textId="77777777" w:rsidR="0002274B" w:rsidRDefault="0002274B" w:rsidP="003D39D2">
      <w:r>
        <w:separator/>
      </w:r>
    </w:p>
  </w:footnote>
  <w:footnote w:type="continuationSeparator" w:id="0">
    <w:p w14:paraId="0681F942" w14:textId="77777777" w:rsidR="0002274B" w:rsidRDefault="0002274B" w:rsidP="003D3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DYzMTE0NTGzMDZU0lEKTi0uzszPAykwrAUAOemGJiwAAAA="/>
  </w:docVars>
  <w:rsids>
    <w:rsidRoot w:val="00CD5951"/>
    <w:rsid w:val="0002274B"/>
    <w:rsid w:val="001528EB"/>
    <w:rsid w:val="001A7185"/>
    <w:rsid w:val="001C7655"/>
    <w:rsid w:val="00252F0B"/>
    <w:rsid w:val="0025415C"/>
    <w:rsid w:val="003227AA"/>
    <w:rsid w:val="003D39D2"/>
    <w:rsid w:val="004025E0"/>
    <w:rsid w:val="004321EE"/>
    <w:rsid w:val="004C33AB"/>
    <w:rsid w:val="004F2E52"/>
    <w:rsid w:val="00516ACD"/>
    <w:rsid w:val="005201F7"/>
    <w:rsid w:val="00575DFF"/>
    <w:rsid w:val="00580930"/>
    <w:rsid w:val="006116D7"/>
    <w:rsid w:val="00650CA6"/>
    <w:rsid w:val="006F140C"/>
    <w:rsid w:val="00775E71"/>
    <w:rsid w:val="00796D81"/>
    <w:rsid w:val="007A0431"/>
    <w:rsid w:val="007C2C44"/>
    <w:rsid w:val="0084445B"/>
    <w:rsid w:val="008610A6"/>
    <w:rsid w:val="00874B75"/>
    <w:rsid w:val="008A7DA3"/>
    <w:rsid w:val="00966D7F"/>
    <w:rsid w:val="00A40E3A"/>
    <w:rsid w:val="00AF1ADE"/>
    <w:rsid w:val="00B67157"/>
    <w:rsid w:val="00B86DA0"/>
    <w:rsid w:val="00B930CA"/>
    <w:rsid w:val="00B93AD7"/>
    <w:rsid w:val="00BB7B42"/>
    <w:rsid w:val="00BD02B9"/>
    <w:rsid w:val="00C319C5"/>
    <w:rsid w:val="00C66E3C"/>
    <w:rsid w:val="00C76DAB"/>
    <w:rsid w:val="00CD5951"/>
    <w:rsid w:val="00CE7CE7"/>
    <w:rsid w:val="00D94D86"/>
    <w:rsid w:val="00E14CEB"/>
    <w:rsid w:val="00F01517"/>
    <w:rsid w:val="00F35188"/>
    <w:rsid w:val="00F5690C"/>
    <w:rsid w:val="00F7148C"/>
    <w:rsid w:val="00FC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4C3CF"/>
  <w15:docId w15:val="{C2573B5F-E8E7-4F0A-9351-7BD2E2FDF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27A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a5">
    <w:name w:val="footer"/>
    <w:basedOn w:val="a"/>
    <w:link w:val="a6"/>
    <w:uiPriority w:val="99"/>
    <w:unhideWhenUsed/>
    <w:rsid w:val="003D39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9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bt</dc:creator>
  <cp:keywords/>
  <dc:description/>
  <cp:lastModifiedBy>Microsoft Office User</cp:lastModifiedBy>
  <cp:revision>25</cp:revision>
  <dcterms:created xsi:type="dcterms:W3CDTF">2020-12-29T12:03:00Z</dcterms:created>
  <dcterms:modified xsi:type="dcterms:W3CDTF">2022-04-03T13:45:00Z</dcterms:modified>
</cp:coreProperties>
</file>